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</w:rPr>
        <w:t>. KEGG module annotation for sample BNFC</w:t>
      </w:r>
    </w:p>
    <w:tbl>
      <w:tblPr>
        <w:tblStyle w:val="TableGridLight1"/>
        <w:tblW w:w="13412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975"/>
        <w:gridCol w:w="1509"/>
        <w:gridCol w:w="4297"/>
        <w:gridCol w:w="5630"/>
      </w:tblGrid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dule_accession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mpleteness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_nam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_clas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lysis (Embden-Meyerhof pathway), glucose =&gt; pyruv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lysis, core module involving three-carbon compound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coneogenesis, oxaloacetate =&gt; fructose-6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tose phosphate pathway (Pentose phosphate cycle)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PP biosynthesis, ribose 5P =&gt; PRP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tose phosphate pathway, oxidative phase, glucose 6P =&gt; ribulose 5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0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entose phosphate pathway, non-oxidative phase, fructose 6P =&gt; ribose 5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2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rine biosynthesis, glycerate-3P =&gt; ser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Serine and threon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steine biosynthesis, serine =&gt; cyste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Cysteine and methion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hikimate pathway, phosphoenolpyruvate + erythrose-4P =&gt; chorism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Aromatic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2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yptophan biosynthesis, chorismate =&gt; tryptophan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Aromatic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nithine biosynthesis, glutamate =&gt; ornith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Arginine and prol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3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biosynthesis, mediated by LysW, 2-aminoadipate =&gt; lys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Lys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4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enine ribonucleotide biosynthesis, IMP =&gt; ADP,AT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Nucleotide metabolism; Pur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uanine ribonucleotide biosynthesis IMP =&gt; GDP,GT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Nucleotide metabolism; Pur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rimidine ribonucleotide biosynthesis, UMP =&gt; UDP/UTP,CDP/CT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Nucleotide metabolism; Pyrimid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5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rimidine deoxyribonuleotide biosynthesis, CDP/CTP =&gt; dCDP/dCTP,dTDP/dTT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Nucleotide metabolism; Pyrimid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6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MP-KDO biosynthesi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Glycan metabolism; Lipopolysaccharid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biosynthesis, elongation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Lipid metabolism; Fatty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8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eta-Oxidation, acyl-CoA synthesi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Lipid metabolism; Fatty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etone body biosynthesis, acetyl-CoA =&gt; acetoacetate/3-hydroxybutyrate/aceto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Lipid metabolism; Lip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9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choline (PC) biosynthesis, PE =&gt; PC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Lipid metabolism; Lip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idylethanolamine (PE) biosynthesis, PA =&gt; PS =&gt; P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Lipid metabolism; Lip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0009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5 isoprenoid biosynthesis, non-mevalonate pathway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thway modules; Biosynthesis of terpenoids and polyketides; Terpenoid backbo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1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D biosynthesis, aspartate =&gt; NAD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utathione biosynthesis, glutamate =&gt; glutathio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Other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1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tothenate biosynthesis, valine/L-aspartate =&gt; pantothen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enzyme A biosynthesis, pantothenate =&gt; CoA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me biosynthesis, plants and bacteria, glutamate =&gt; hem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balamin biosynthesis, cobinamide =&gt; cobalamin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iboflavin biosynthesis, GTP =&gt; riboflavin/FMN/FAD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trahydrofolate biosynthesis, GTP =&gt; THF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iamine biosynthesis, AIR =&gt; thiamine-P/thiamine-2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3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amine biosynthesis, arginine =&gt; agmatine =&gt; putrescine =&gt; spermid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Polyami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olyamine biosynthesis, arginine =&gt; ornithine =&gt; putresc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Polyami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4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-unit interconversion, prokaryote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bc1 complex respiratory unit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ATP 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5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-type ATPase, prokaryotes and chloroplast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ATP 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6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M (Crassulacean acid metabolism), light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Carbon fixation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30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yruvate oxidation, pyruvate =&gt; acetyl-CoA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Central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003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10-C20 isoprenoid biosynthesis, bacteria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thway modules; Biosynthesis of terpenoids and polyketides; Terpenoid backbo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37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420 biosynthesi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Metha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43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cine biosynthesis, 2-oxoisovalerate =&gt; 2-oxoisocapro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Branched-chain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3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similatory nitrate reduction, nitrate =&gt; ammonia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Nitroge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3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torespiration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Other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osphate acetyltransferase-acetate kinase pathway, acetyl-CoA =&gt; acet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Carbon fixation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76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rnithine biosynthesis, mediated by LysW, glutamate =&gt; ornith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Arginine and prol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007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dTDP-L-rhamnose biosynthesis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thway modules; Biosynthesis of terpenoids and polyketides; Polyketide sugar unit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84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ginine biosynthesis, ornithine =&gt; argin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Arginine and prol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84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roheme biosynthesis, glutamate =&gt; sirohem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85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lycogen biosynthesis, glucose-1P =&gt; glycogen/starch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Other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86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DO2-lipid A biosynthesis, Raetz pathway, non-LpxL-LpxM typ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Glycan metabolism; Lipopolysaccharid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86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eme biosynthesis, animals and fungi, glycine =&gt; hem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88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olybdenum cofactor biosynthesis, GTP =&gt; molybdenum cofactor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4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83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osine monophosphate biosynthesis, PRPP + glutamine =&gt; IM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Nucleotide metabolism; Pur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0084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91.67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5 isoprenoid biosynthesis, mevalonate pathway, archaea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thway modules; Biosynthesis of terpenoids and polyketides; Terpenoid backbo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1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ysine biosynthesis, succinyl-DAP pathway, aspartate =&gt; lys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Lys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idine monophosphate biosynthesis, glutamine (+ PRPP) =&gt; UM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Nucleotide metabolism; Pyrimid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6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89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KDO2-lipid A biosynthesis, Raetz pathway, LpxL-LpxM typ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Glycan metabolism; Lipopolysaccharid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ty acid biosynthesis, initiation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Lipid metabolism; Fatty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M0009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C5 isoprenoid biosynthesis, mevalonate pathway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Pathway modules; Biosynthesis of terpenoids and polyketides; Terpenoid backbone bio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6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71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ductive pentose phosphate cycle, glyceraldehyde-3P =&gt; ribulose-5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Carbon fixation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3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eucine degradation, leucine =&gt; acetoacetate + acetyl-CoA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Branched-chain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2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iotin biosynthesis, pimeloyl-ACP/CoA =&gt; biotin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15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chrome c oxidase, cbb3-typ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Energy metabolism; ATP synthesis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6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ehalose biosynthesis, D-glucose 1P =&gt; trehalos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Other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7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.33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meloyl-ACP biosynthesis, BioC-BioH pathway, malonyl-ACP =&gt; pimeloyl-AC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Metabolism of cofactors and vitamins; Cofactor and vitamin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1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hreonine biosynthesis, aspartate =&gt; homoserine =&gt; threon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Serine and threon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2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rea cycl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Arginine and prolin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4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rosine degradation, tyrosine =&gt; homogentisat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Aromatic amino acid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06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-Glucuronate degradation, D-glucuronate =&gt; pyruvate + D-glyceraldehyde 3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Other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-galactonate degradation, De Ley-Doudoroff pathway, D-galactonate =&gt; glycerate-3P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Carbohydrate metabolism; Other carbohydrate metabolism</w:t>
            </w:r>
          </w:p>
        </w:tc>
      </w:tr>
      <w:tr>
        <w:trPr>
          <w:trHeight w:val="288" w:hRule="atLeast"/>
        </w:trPr>
        <w:tc>
          <w:tcPr>
            <w:tcW w:w="1975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0057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4297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soleucine biosynthesis, threonine =&gt; 2-oxobutanoate =&gt; isoleucine</w:t>
            </w:r>
          </w:p>
        </w:tc>
        <w:tc>
          <w:tcPr>
            <w:tcW w:w="563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 modules; Amino acid metabolism; Branched-chain amino acid metabolis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orient="landscape" w:w="15840" w:h="122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9"/>
  <w:defaultTabStop w:val="720"/>
  <w:autoHyphenation w:val="true"/>
  <w:compat/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rsid w:val="000b71df"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0b71df"/>
    <w:pPr>
      <w:spacing w:after="0" w:line="240" w:lineRule="auto"/>
    </w:pPr>
    <w:tblPr>
      <w:tblInd w:w="0" w:type="dxa"/>
      <w:tblBorders>
        <w:top w:val="single" w:color="BFBFBF" w:themeColor="background1" w:sz="4" w:space="0"/>
        <w:left w:val="single" w:color="BFBFBF" w:themeColor="background1" w:sz="4" w:space="0"/>
        <w:bottom w:val="single" w:color="BFBFBF" w:themeColor="background1" w:sz="4" w:space="0"/>
        <w:right w:val="single" w:color="BFBFBF" w:themeColor="background1" w:sz="4" w:space="0"/>
        <w:insideH w:val="single" w:color="BFBFBF" w:themeColor="background1" w:sz="4" w:space="0"/>
        <w:insideV w:val="single" w:color="BFBFB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6.4.7.2$Linux_X86_64 LibreOffice_project/40$Build-2</Application>
  <Pages>7</Pages>
  <Words>1494</Words>
  <Characters>8521</Characters>
  <CharactersWithSpaces>9996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20:31:00Z</dcterms:created>
  <dc:creator>USER</dc:creator>
  <dc:description/>
  <dc:language>en-US</dc:language>
  <cp:lastModifiedBy/>
  <dcterms:modified xsi:type="dcterms:W3CDTF">2024-05-19T13:59:2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